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AEB57" w14:textId="77777777" w:rsidR="00CB2E7A" w:rsidRPr="00204AD5" w:rsidRDefault="00CB2E7A" w:rsidP="00CB2E7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>
        <w:rPr>
          <w:rFonts w:cs="Times New Roman" w:hint="eastAsia"/>
          <w:sz w:val="24"/>
          <w:szCs w:val="24"/>
        </w:rPr>
        <w:t>ab</w:t>
      </w:r>
      <w:r>
        <w:rPr>
          <w:rFonts w:cs="Times New Roman"/>
          <w:sz w:val="24"/>
          <w:szCs w:val="24"/>
        </w:rPr>
        <w:t>le S1</w:t>
      </w:r>
      <w:r w:rsidRPr="00204AD5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Multivariable </w:t>
      </w:r>
      <w:proofErr w:type="spellStart"/>
      <w:r>
        <w:rPr>
          <w:rFonts w:cs="Times New Roman"/>
          <w:sz w:val="24"/>
          <w:szCs w:val="24"/>
        </w:rPr>
        <w:t>adjusted</w:t>
      </w:r>
      <w:r w:rsidRPr="00F23039"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</w:rPr>
        <w:t xml:space="preserve"> associations between air pollution levels and percent predicted lung function parameters among all schoolchildr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4"/>
        <w:gridCol w:w="2490"/>
        <w:gridCol w:w="1309"/>
        <w:gridCol w:w="1309"/>
      </w:tblGrid>
      <w:tr w:rsidR="00CB2E7A" w:rsidRPr="00C34903" w14:paraId="14D3466B" w14:textId="77777777" w:rsidTr="00D10979">
        <w:trPr>
          <w:trHeight w:val="323"/>
        </w:trPr>
        <w:tc>
          <w:tcPr>
            <w:tcW w:w="2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2C44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075D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Difference (95% CI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72BF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value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DBE2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trend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B2E7A" w:rsidRPr="00C34903" w14:paraId="3B0FC9C6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E22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ercent predicted FVC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7DD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4E2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4CDE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B2E7A" w:rsidRPr="00C34903" w14:paraId="4752B7B7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4B3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exposu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3B7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7167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906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209</w:t>
            </w:r>
          </w:p>
        </w:tc>
      </w:tr>
      <w:tr w:rsidR="00CB2E7A" w:rsidRPr="00C34903" w14:paraId="1EA49F45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DD5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Moderate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2DE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4.1 (-2.0, 10.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3FF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6411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3093CD1C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B4C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High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30D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0.5 (-3.9, 3.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54B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713B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6E8A4348" w14:textId="77777777" w:rsidTr="00D10979">
        <w:trPr>
          <w:trHeight w:val="323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B7F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ercent predicted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8630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B1D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62E8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B2E7A" w:rsidRPr="00C34903" w14:paraId="5F6BEEF7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1BAA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exposu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1FF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1A4B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CE1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CB2E7A" w:rsidRPr="00C34903" w14:paraId="4B417044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1A8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Moderate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167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2.0 (-4.1, 8.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7F3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D392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0164FC59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D95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High exposu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E8A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.1 (-5.5, 1.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3EE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453D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44B49266" w14:textId="77777777" w:rsidTr="00D10979">
        <w:trPr>
          <w:trHeight w:val="323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4E0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ercent predicted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519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F9C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F14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B2E7A" w:rsidRPr="00C34903" w14:paraId="664D7224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E9E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BE3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12A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8BD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CB2E7A" w:rsidRPr="00C34903" w14:paraId="458F9794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3DB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Moderate exposu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BE2A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3.3 (-14.7, 8.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06B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DDCB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1FDC7AB9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2A5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High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186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6.1 (-12.6, 0.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CDC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056F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3B05FB5F" w14:textId="77777777" w:rsidTr="00D10979">
        <w:trPr>
          <w:trHeight w:val="323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C75F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ercent predicted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23E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7297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48A" w14:textId="77777777" w:rsidR="00CB2E7A" w:rsidRPr="00C34903" w:rsidRDefault="00CB2E7A" w:rsidP="00D1097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B2E7A" w:rsidRPr="00C34903" w14:paraId="0E43802B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229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exposure 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942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DEA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458E7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CB2E7A" w:rsidRPr="00C34903" w14:paraId="3F34201E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AD3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Moderate exposure group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C40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.3 (-6.0, 1.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6CB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1D7E5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CB2E7A" w:rsidRPr="00C34903" w14:paraId="4B842B91" w14:textId="77777777" w:rsidTr="00D10979">
        <w:trPr>
          <w:trHeight w:val="278"/>
        </w:trPr>
        <w:tc>
          <w:tcPr>
            <w:tcW w:w="2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F404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High exposure 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247A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.0 (-4.1, 0.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5327" w14:textId="77777777" w:rsidR="00CB2E7A" w:rsidRPr="00C34903" w:rsidRDefault="00CB2E7A" w:rsidP="00D10979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502AB" w14:textId="77777777" w:rsidR="00CB2E7A" w:rsidRPr="00C34903" w:rsidRDefault="00CB2E7A" w:rsidP="00D10979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</w:tbl>
    <w:p w14:paraId="45BF35BE" w14:textId="77777777" w:rsidR="00CB2E7A" w:rsidRDefault="00CB2E7A" w:rsidP="00CB2E7A">
      <w:pPr>
        <w:rPr>
          <w:rFonts w:cs="Times New Roman"/>
          <w:sz w:val="24"/>
          <w:szCs w:val="24"/>
        </w:rPr>
      </w:pPr>
      <w:proofErr w:type="spellStart"/>
      <w:proofErr w:type="gramStart"/>
      <w:r w:rsidRPr="00C64794">
        <w:rPr>
          <w:rFonts w:cs="Times New Roman" w:hint="eastAsia"/>
          <w:sz w:val="24"/>
          <w:szCs w:val="24"/>
          <w:vertAlign w:val="superscript"/>
        </w:rPr>
        <w:t>a</w:t>
      </w:r>
      <w:r>
        <w:rPr>
          <w:rFonts w:cs="Times New Roman"/>
          <w:sz w:val="24"/>
          <w:szCs w:val="24"/>
        </w:rPr>
        <w:t>Adjusted</w:t>
      </w:r>
      <w:proofErr w:type="spellEnd"/>
      <w:proofErr w:type="gramEnd"/>
      <w:r>
        <w:rPr>
          <w:rFonts w:cs="Times New Roman"/>
          <w:sz w:val="24"/>
          <w:szCs w:val="24"/>
        </w:rPr>
        <w:t xml:space="preserve"> for weight, secondhand smoke exposure, physical activity, vegetable and fruit intake, parental education, and mean PM</w:t>
      </w:r>
      <w:r w:rsidRPr="004B2181">
        <w:rPr>
          <w:rFonts w:cs="Times New Roman"/>
          <w:sz w:val="24"/>
          <w:szCs w:val="24"/>
          <w:vertAlign w:val="subscript"/>
        </w:rPr>
        <w:t>2.5</w:t>
      </w:r>
      <w:r>
        <w:rPr>
          <w:rFonts w:cs="Times New Roman"/>
          <w:sz w:val="24"/>
          <w:szCs w:val="24"/>
        </w:rPr>
        <w:t xml:space="preserve"> concentration on the lung function examination day and 1 day before examination (lag01).</w:t>
      </w:r>
    </w:p>
    <w:p w14:paraId="10CFB74B" w14:textId="77777777" w:rsidR="00CB2E7A" w:rsidRDefault="00CB2E7A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62AC753" w14:textId="77777777" w:rsidR="00861F9E" w:rsidRDefault="00861F9E" w:rsidP="00861F9E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T</w:t>
      </w:r>
      <w:r>
        <w:rPr>
          <w:rFonts w:cs="Times New Roman"/>
          <w:sz w:val="24"/>
          <w:szCs w:val="24"/>
        </w:rPr>
        <w:t>able S2 Sensitivity analyses of associations between air pollution levels and lung function parameters among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choolchildren</w:t>
      </w:r>
    </w:p>
    <w:tbl>
      <w:tblPr>
        <w:tblW w:w="6056" w:type="pct"/>
        <w:tblInd w:w="-1118" w:type="dxa"/>
        <w:tblLook w:val="04A0" w:firstRow="1" w:lastRow="0" w:firstColumn="1" w:lastColumn="0" w:noHBand="0" w:noVBand="1"/>
      </w:tblPr>
      <w:tblGrid>
        <w:gridCol w:w="4425"/>
        <w:gridCol w:w="636"/>
        <w:gridCol w:w="2329"/>
        <w:gridCol w:w="2203"/>
        <w:gridCol w:w="729"/>
      </w:tblGrid>
      <w:tr w:rsidR="00861F9E" w:rsidRPr="00C34903" w14:paraId="709A1BB1" w14:textId="77777777" w:rsidTr="00F8476E">
        <w:trPr>
          <w:trHeight w:val="278"/>
        </w:trPr>
        <w:tc>
          <w:tcPr>
            <w:tcW w:w="2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D626A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5D3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posure group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6DA1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P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861F9E" w:rsidRPr="00C34903" w14:paraId="65B4BFCC" w14:textId="77777777" w:rsidTr="00F8476E">
        <w:trPr>
          <w:trHeight w:val="278"/>
        </w:trPr>
        <w:tc>
          <w:tcPr>
            <w:tcW w:w="2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545FE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024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4CC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D52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3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7DEA2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861F9E" w:rsidRPr="00C34903" w14:paraId="066D1132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1DE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Without Secondhand smoke </w:t>
            </w:r>
            <w:proofErr w:type="spellStart"/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posure</w:t>
            </w:r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CE8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9266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641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78D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61F9E" w:rsidRPr="00C34903" w14:paraId="647265C4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DE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C8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CB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6.7 (-200.3, 187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12C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50.3 (-154.1, 53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4E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197</w:t>
            </w:r>
          </w:p>
        </w:tc>
      </w:tr>
      <w:tr w:rsidR="00861F9E" w:rsidRPr="00C34903" w14:paraId="6C8829C5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4B8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BA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AF9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6.8 (-201.6, 148.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E1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79.1 (-172.9, 14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DE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861F9E" w:rsidRPr="00C34903" w14:paraId="57C9C2AF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5A82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154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04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77.6 (-551.1, 195.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D7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03.5 (-403.7, -3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D7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861F9E" w:rsidRPr="00C34903" w14:paraId="3CB3B32E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3F7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64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84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0.3 (-4.5, 3.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B9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.8 (-4.1, 0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C3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861F9E" w:rsidRPr="00C34903" w14:paraId="22412AA5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D7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VC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1D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56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44 (0.21, 9.8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97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68 (0.55, 5.4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5F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322</w:t>
            </w:r>
          </w:p>
        </w:tc>
      </w:tr>
      <w:tr w:rsidR="00861F9E" w:rsidRPr="00C34903" w14:paraId="6BB9B976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D25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14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7E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84 (0.33, 10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F2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83 (0.71, 4.8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C0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861F9E" w:rsidRPr="00C34903" w14:paraId="13DCCC09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1AC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7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C6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8C6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92 (0.13, 6.3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3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2.40 (0.90, 6.5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3C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61F9E" w:rsidRPr="00C34903" w14:paraId="5F092ECE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2BF8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 (&lt;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8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37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72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99 (0.47, 8.4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B80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98 (0.94, 4.2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988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861F9E" w:rsidRPr="00C34903" w14:paraId="3B88ACCD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989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Without self-reported diagnosis of </w:t>
            </w:r>
            <w:proofErr w:type="spellStart"/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sthma</w:t>
            </w:r>
            <w:r w:rsidRPr="00C34903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1C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5EE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DA40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B55" w14:textId="77777777" w:rsidR="00861F9E" w:rsidRPr="00C34903" w:rsidRDefault="00861F9E" w:rsidP="00F8476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61F9E" w:rsidRPr="00C34903" w14:paraId="500B5EB9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4E9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9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401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3.6 (-171.3, 144.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51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77.3 (-165.5, 10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6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861F9E" w:rsidRPr="00C34903" w14:paraId="7436F189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BED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27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FB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21.0 (-161.7, 119.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BE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91.7 (-170.5, -12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367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61F9E" w:rsidRPr="00C34903" w14:paraId="62F1E9AE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15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81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9F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32.6 (-429.0, 163.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611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98.5 (-364.4, -32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C6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861F9E" w:rsidRPr="00C34903" w14:paraId="279735C2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B650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FC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52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 (-3.4, 3.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FF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-1.2 (-3.1, 0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4E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861F9E" w:rsidRPr="00C34903" w14:paraId="17533DAE" w14:textId="77777777" w:rsidTr="00F8476E">
        <w:trPr>
          <w:trHeight w:val="278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64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VC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A4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CC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37 (0.28, 6.5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33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91 (0.75, 5.0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00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861F9E" w:rsidRPr="00C34903" w14:paraId="36372D3C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6D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CA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7E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29 (0.30, 5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189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71 (0.76, 3.9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C4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861F9E" w:rsidRPr="00C34903" w14:paraId="746DBB4C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3787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7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2F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1C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63 (0.12, 3.1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97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67 (0.73, 3.9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EB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861F9E" w:rsidRPr="00C34903" w14:paraId="49084CC4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660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 (&lt;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8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CC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83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60 (0.48, 5.2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1E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1.69 (0.88, 3.2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A7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0.104</w:t>
            </w:r>
          </w:p>
        </w:tc>
      </w:tr>
      <w:tr w:rsidR="00861F9E" w:rsidRPr="00C34903" w14:paraId="17E5B939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442" w14:textId="77777777" w:rsidR="00861F9E" w:rsidRPr="00FC43E1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C43E1"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dditionally adjusted for NO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at lag01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day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F5A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4A0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CF6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370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861F9E" w:rsidRPr="00C34903" w14:paraId="44DD5807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8397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276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45D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39.7 (-208.7, 129.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CFE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69.6 (-158.2, 19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7EE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70</w:t>
            </w:r>
          </w:p>
        </w:tc>
      </w:tr>
      <w:tr w:rsidR="00861F9E" w:rsidRPr="00C34903" w14:paraId="1245A6D5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D9A9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0F6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72C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34.2 (-185.3, 116.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469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79.2 (-158.4, 0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B45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15</w:t>
            </w:r>
          </w:p>
        </w:tc>
      </w:tr>
      <w:tr w:rsidR="00861F9E" w:rsidRPr="00C34903" w14:paraId="3F0D2701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ED7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5E3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82F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57.7 (-475.0, 159.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758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76.1 (-342.4, -9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857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31</w:t>
            </w:r>
          </w:p>
        </w:tc>
      </w:tr>
      <w:tr w:rsidR="00861F9E" w:rsidRPr="00C34903" w14:paraId="3FC72A9E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1ADD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97C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B08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0.4 (-4.1, 3.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676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.2 (-3.1, 0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19B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135</w:t>
            </w:r>
          </w:p>
        </w:tc>
      </w:tr>
      <w:tr w:rsidR="00861F9E" w:rsidRPr="00C34903" w14:paraId="2767AEDC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BE8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VC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ED5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706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0.72 (0.12, 3.8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04C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57 (0.63, 4.0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D6B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99</w:t>
            </w:r>
          </w:p>
        </w:tc>
      </w:tr>
      <w:tr w:rsidR="00861F9E" w:rsidRPr="00C34903" w14:paraId="137B73CD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E91D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EA6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6EB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0.91 (0.18, 4.3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977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61 (0.71, 3.7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03F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85</w:t>
            </w:r>
          </w:p>
        </w:tc>
      </w:tr>
      <w:tr w:rsidR="00861F9E" w:rsidRPr="00C34903" w14:paraId="47DF5B9D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3B32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7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97B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74A5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0.41 (0.05, 2.5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9FA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42 (0.60, 3.3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AEF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27</w:t>
            </w:r>
          </w:p>
        </w:tc>
      </w:tr>
      <w:tr w:rsidR="00861F9E" w:rsidRPr="00C34903" w14:paraId="5DFF6777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6D6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 (&lt;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8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DA5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1D5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27 (0.34, 4.5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144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51 (0.79, 2.9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016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129</w:t>
            </w:r>
          </w:p>
        </w:tc>
      </w:tr>
      <w:tr w:rsidR="00861F9E" w:rsidRPr="00C34903" w14:paraId="233CE342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3006" w14:textId="77777777" w:rsidR="00861F9E" w:rsidRPr="00FC43E1" w:rsidRDefault="00861F9E" w:rsidP="00F8476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FC43E1"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dditionally adjusted for O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at lag01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day</w:t>
            </w:r>
            <w:r w:rsidRPr="00FC43E1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305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80F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995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548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861F9E" w:rsidRPr="00C34903" w14:paraId="4549701D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2142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C9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5C9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1.8 (-175.4, 151.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A6A2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58.3 (-149.9, 33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5AE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159</w:t>
            </w:r>
          </w:p>
        </w:tc>
      </w:tr>
      <w:tr w:rsidR="00861F9E" w:rsidRPr="00C34903" w14:paraId="20CC8D3A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EFB6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F78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CAC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4.8 (-160.9, 131.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6B91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75.2 (-157.1, 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7EC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42</w:t>
            </w:r>
          </w:p>
        </w:tc>
      </w:tr>
      <w:tr w:rsidR="00861F9E" w:rsidRPr="00C34903" w14:paraId="63A7B5C6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BF1D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9B9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EAD0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32.5 (-439.4, 174.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0A2C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74.9 (-346.7, -3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274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45</w:t>
            </w:r>
          </w:p>
        </w:tc>
      </w:tr>
      <w:tr w:rsidR="00861F9E" w:rsidRPr="00C34903" w14:paraId="7F6F4ADF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4FFC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555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6F1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0.1 (-3.6, 3.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0E6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-1.0 (-3.0, 1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2E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235</w:t>
            </w:r>
          </w:p>
        </w:tc>
      </w:tr>
      <w:tr w:rsidR="00861F9E" w:rsidRPr="00C34903" w14:paraId="367D7F0D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547B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VC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DC1B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E78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0.88 (0.17, 4.3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F93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2.13 (0.84, 5.4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7E49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53</w:t>
            </w:r>
          </w:p>
        </w:tc>
      </w:tr>
      <w:tr w:rsidR="00861F9E" w:rsidRPr="00C34903" w14:paraId="43737D8D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E8F9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8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445D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8E8F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17 (0.26, 5.1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D793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96 (0.84, 4.6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CAC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82</w:t>
            </w:r>
          </w:p>
        </w:tc>
      </w:tr>
      <w:tr w:rsidR="00861F9E" w:rsidRPr="00C34903" w14:paraId="55B5C72B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E1A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F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25-7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(&lt;75% predic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BA27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25AC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0.63 (0.12, 3.26)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1AB2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67 (0.70, 4.0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0B14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090</w:t>
            </w:r>
          </w:p>
        </w:tc>
      </w:tr>
      <w:tr w:rsidR="00861F9E" w:rsidRPr="00C34903" w14:paraId="6BE06FFA" w14:textId="77777777" w:rsidTr="00F8476E">
        <w:trPr>
          <w:trHeight w:val="323"/>
        </w:trPr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6B2B5" w14:textId="77777777" w:rsidR="00861F9E" w:rsidRPr="00C34903" w:rsidRDefault="00861F9E" w:rsidP="00F8476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 xml:space="preserve">  Low FEV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/FVC (&lt;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85</w:t>
            </w: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2ADC8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C34903">
              <w:rPr>
                <w:rFonts w:eastAsia="DengXi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1BE4E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54 (0.45, 5.23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E785A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63632">
              <w:rPr>
                <w:rFonts w:eastAsia="DengXian" w:cs="Times New Roman" w:hint="eastAsia"/>
                <w:color w:val="000000"/>
                <w:kern w:val="0"/>
                <w:sz w:val="22"/>
              </w:rPr>
              <w:t>1.61 (0.83, 3.16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BC926" w14:textId="77777777" w:rsidR="00861F9E" w:rsidRPr="00C34903" w:rsidRDefault="00861F9E" w:rsidP="00F8476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.171</w:t>
            </w:r>
          </w:p>
        </w:tc>
      </w:tr>
    </w:tbl>
    <w:p w14:paraId="1C34AB01" w14:textId="77777777" w:rsidR="00861F9E" w:rsidRPr="004B2181" w:rsidRDefault="00861F9E" w:rsidP="00861F9E">
      <w:pPr>
        <w:rPr>
          <w:rFonts w:cs="Times New Roman"/>
          <w:sz w:val="24"/>
          <w:szCs w:val="24"/>
        </w:rPr>
      </w:pPr>
      <w:r w:rsidRPr="004B2181">
        <w:rPr>
          <w:rFonts w:cs="Times New Roman" w:hint="eastAsia"/>
          <w:sz w:val="24"/>
          <w:szCs w:val="24"/>
        </w:rPr>
        <w:t>E</w:t>
      </w:r>
      <w:r>
        <w:rPr>
          <w:rFonts w:cs="Times New Roman"/>
          <w:sz w:val="24"/>
          <w:szCs w:val="24"/>
        </w:rPr>
        <w:t>stimates are difference for continuous outcomes and odds ratio for binary outcomes.</w:t>
      </w:r>
    </w:p>
    <w:p w14:paraId="2B910F78" w14:textId="77777777" w:rsidR="00861F9E" w:rsidRDefault="00861F9E" w:rsidP="00861F9E">
      <w:pPr>
        <w:rPr>
          <w:rFonts w:cs="Times New Roman"/>
          <w:sz w:val="24"/>
          <w:szCs w:val="24"/>
        </w:rPr>
      </w:pPr>
      <w:proofErr w:type="spellStart"/>
      <w:r w:rsidRPr="003F22B9">
        <w:rPr>
          <w:rFonts w:cs="Times New Roman"/>
          <w:sz w:val="24"/>
          <w:szCs w:val="24"/>
          <w:vertAlign w:val="superscript"/>
        </w:rPr>
        <w:t>a</w:t>
      </w:r>
      <w:r>
        <w:rPr>
          <w:rFonts w:cs="Times New Roman"/>
          <w:sz w:val="24"/>
          <w:szCs w:val="24"/>
        </w:rPr>
        <w:t>Models</w:t>
      </w:r>
      <w:proofErr w:type="spellEnd"/>
      <w:r>
        <w:rPr>
          <w:rFonts w:cs="Times New Roman"/>
          <w:sz w:val="24"/>
          <w:szCs w:val="24"/>
        </w:rPr>
        <w:t xml:space="preserve"> were adjusted for age, sex, height, weight, physical activity, vegetable and fruit intake, parental education, and mean PM</w:t>
      </w:r>
      <w:r w:rsidRPr="004B2181">
        <w:rPr>
          <w:rFonts w:cs="Times New Roman"/>
          <w:sz w:val="24"/>
          <w:szCs w:val="24"/>
          <w:vertAlign w:val="subscript"/>
        </w:rPr>
        <w:t>2.5</w:t>
      </w:r>
      <w:r>
        <w:rPr>
          <w:rFonts w:cs="Times New Roman"/>
          <w:sz w:val="24"/>
          <w:szCs w:val="24"/>
        </w:rPr>
        <w:t xml:space="preserve"> concentration on the lung function examination day and 1 day before examination (lag01); </w:t>
      </w:r>
      <w:proofErr w:type="spellStart"/>
      <w:r w:rsidRPr="003F22B9">
        <w:rPr>
          <w:rFonts w:cs="Times New Roman"/>
          <w:sz w:val="24"/>
          <w:szCs w:val="24"/>
          <w:vertAlign w:val="superscript"/>
        </w:rPr>
        <w:t>b</w:t>
      </w:r>
      <w:r>
        <w:rPr>
          <w:rFonts w:cs="Times New Roman"/>
          <w:sz w:val="24"/>
          <w:szCs w:val="24"/>
        </w:rPr>
        <w:t>Models</w:t>
      </w:r>
      <w:proofErr w:type="spellEnd"/>
      <w:r>
        <w:rPr>
          <w:rFonts w:cs="Times New Roman"/>
          <w:sz w:val="24"/>
          <w:szCs w:val="24"/>
        </w:rPr>
        <w:t xml:space="preserve"> were adjusted for </w:t>
      </w:r>
      <w:r>
        <w:rPr>
          <w:rFonts w:cs="Times New Roman"/>
          <w:sz w:val="24"/>
          <w:szCs w:val="24"/>
        </w:rPr>
        <w:lastRenderedPageBreak/>
        <w:t>age, sex, height, weight, secondhand smoke exposure, physical activity, vegetable and fruit intake, parental education, and mean PM</w:t>
      </w:r>
      <w:r w:rsidRPr="004B2181">
        <w:rPr>
          <w:rFonts w:cs="Times New Roman"/>
          <w:sz w:val="24"/>
          <w:szCs w:val="24"/>
          <w:vertAlign w:val="subscript"/>
        </w:rPr>
        <w:t>2.5</w:t>
      </w:r>
      <w:r>
        <w:rPr>
          <w:rFonts w:cs="Times New Roman"/>
          <w:sz w:val="24"/>
          <w:szCs w:val="24"/>
        </w:rPr>
        <w:t xml:space="preserve"> concentration on the lung function examination day and 1 day before examination (lag01).</w:t>
      </w:r>
    </w:p>
    <w:p w14:paraId="770B3AB8" w14:textId="77777777" w:rsidR="00861F9E" w:rsidRDefault="00861F9E" w:rsidP="00861F9E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4D893AB" w14:textId="77777777" w:rsidR="00861F9E" w:rsidRDefault="00861F9E" w:rsidP="00861F9E"/>
    <w:p w14:paraId="0E2BE313" w14:textId="52CCBDBD" w:rsidR="00074024" w:rsidRDefault="00CB2E7A" w:rsidP="00CB2E7A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7115C806" wp14:editId="6FA2C782">
            <wp:extent cx="5274310" cy="35159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7CAB6" w14:textId="6BB6F70F" w:rsidR="00CB2E7A" w:rsidRPr="00CB2E7A" w:rsidRDefault="00CB2E7A" w:rsidP="00CB2E7A">
      <w:pPr>
        <w:rPr>
          <w:rFonts w:cs="Times New Roman"/>
          <w:sz w:val="24"/>
          <w:szCs w:val="24"/>
        </w:rPr>
      </w:pPr>
      <w:r w:rsidRPr="00B72600">
        <w:rPr>
          <w:rFonts w:cs="Times New Roman"/>
          <w:sz w:val="24"/>
          <w:szCs w:val="24"/>
        </w:rPr>
        <w:t xml:space="preserve">Figure </w:t>
      </w:r>
      <w:r>
        <w:rPr>
          <w:rFonts w:cs="Times New Roman"/>
          <w:sz w:val="24"/>
          <w:szCs w:val="24"/>
        </w:rPr>
        <w:t>S</w:t>
      </w:r>
      <w:r w:rsidRPr="00B72600">
        <w:rPr>
          <w:rFonts w:cs="Times New Roman"/>
          <w:sz w:val="24"/>
          <w:szCs w:val="24"/>
        </w:rPr>
        <w:t>1</w:t>
      </w:r>
      <w:r>
        <w:rPr>
          <w:rFonts w:cs="Times New Roman"/>
          <w:sz w:val="24"/>
          <w:szCs w:val="24"/>
        </w:rPr>
        <w:t xml:space="preserve"> </w:t>
      </w:r>
      <w:proofErr w:type="gramStart"/>
      <w:r>
        <w:rPr>
          <w:rFonts w:cs="Times New Roman"/>
          <w:sz w:val="24"/>
          <w:szCs w:val="24"/>
        </w:rPr>
        <w:t>The</w:t>
      </w:r>
      <w:proofErr w:type="gramEnd"/>
      <w:r>
        <w:rPr>
          <w:rFonts w:cs="Times New Roman"/>
          <w:sz w:val="24"/>
          <w:szCs w:val="24"/>
        </w:rPr>
        <w:t xml:space="preserve"> locations of study sites. The black dots represent corresponding schools within the site.</w:t>
      </w:r>
    </w:p>
    <w:sectPr w:rsidR="00CB2E7A" w:rsidRPr="00CB2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081D3D" w14:textId="77777777" w:rsidR="00BA60AC" w:rsidRDefault="00BA60AC" w:rsidP="00FC43E1">
      <w:r>
        <w:separator/>
      </w:r>
    </w:p>
  </w:endnote>
  <w:endnote w:type="continuationSeparator" w:id="0">
    <w:p w14:paraId="79928CB9" w14:textId="77777777" w:rsidR="00BA60AC" w:rsidRDefault="00BA60AC" w:rsidP="00FC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4B43E" w14:textId="77777777" w:rsidR="00BA60AC" w:rsidRDefault="00BA60AC" w:rsidP="00FC43E1">
      <w:r>
        <w:separator/>
      </w:r>
    </w:p>
  </w:footnote>
  <w:footnote w:type="continuationSeparator" w:id="0">
    <w:p w14:paraId="7C4CA0B7" w14:textId="77777777" w:rsidR="00BA60AC" w:rsidRDefault="00BA60AC" w:rsidP="00FC4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E7A"/>
    <w:rsid w:val="00000EBC"/>
    <w:rsid w:val="000021AF"/>
    <w:rsid w:val="0000372E"/>
    <w:rsid w:val="00006286"/>
    <w:rsid w:val="00015E46"/>
    <w:rsid w:val="000173DA"/>
    <w:rsid w:val="000275FF"/>
    <w:rsid w:val="00031C35"/>
    <w:rsid w:val="00033C6E"/>
    <w:rsid w:val="00044156"/>
    <w:rsid w:val="00047621"/>
    <w:rsid w:val="00047794"/>
    <w:rsid w:val="00060F93"/>
    <w:rsid w:val="00061F72"/>
    <w:rsid w:val="00062237"/>
    <w:rsid w:val="000648CE"/>
    <w:rsid w:val="00072C05"/>
    <w:rsid w:val="00074024"/>
    <w:rsid w:val="0007575D"/>
    <w:rsid w:val="00080B21"/>
    <w:rsid w:val="00080FDE"/>
    <w:rsid w:val="00082C83"/>
    <w:rsid w:val="00085FAD"/>
    <w:rsid w:val="000873FC"/>
    <w:rsid w:val="00090407"/>
    <w:rsid w:val="00092CAC"/>
    <w:rsid w:val="00096761"/>
    <w:rsid w:val="000A6A45"/>
    <w:rsid w:val="000A7EE9"/>
    <w:rsid w:val="000A7F1E"/>
    <w:rsid w:val="000B30CC"/>
    <w:rsid w:val="000B74B6"/>
    <w:rsid w:val="000C1DB6"/>
    <w:rsid w:val="000C3C5A"/>
    <w:rsid w:val="000C3F1E"/>
    <w:rsid w:val="000D02A3"/>
    <w:rsid w:val="000D0A72"/>
    <w:rsid w:val="000D446D"/>
    <w:rsid w:val="000D6190"/>
    <w:rsid w:val="000E27C7"/>
    <w:rsid w:val="000E2900"/>
    <w:rsid w:val="000E5022"/>
    <w:rsid w:val="000E727A"/>
    <w:rsid w:val="000F045F"/>
    <w:rsid w:val="000F11CE"/>
    <w:rsid w:val="000F209A"/>
    <w:rsid w:val="000F321B"/>
    <w:rsid w:val="000F32FC"/>
    <w:rsid w:val="000F337A"/>
    <w:rsid w:val="000F42DC"/>
    <w:rsid w:val="000F4AC5"/>
    <w:rsid w:val="000F613B"/>
    <w:rsid w:val="00102CB6"/>
    <w:rsid w:val="00103861"/>
    <w:rsid w:val="001075D3"/>
    <w:rsid w:val="001146BF"/>
    <w:rsid w:val="00120DE9"/>
    <w:rsid w:val="00120EDB"/>
    <w:rsid w:val="001235A2"/>
    <w:rsid w:val="00123687"/>
    <w:rsid w:val="00124A12"/>
    <w:rsid w:val="00130744"/>
    <w:rsid w:val="00130879"/>
    <w:rsid w:val="00134ADD"/>
    <w:rsid w:val="0014333F"/>
    <w:rsid w:val="00144DF0"/>
    <w:rsid w:val="00150F89"/>
    <w:rsid w:val="00155442"/>
    <w:rsid w:val="00160A35"/>
    <w:rsid w:val="00166611"/>
    <w:rsid w:val="00170E40"/>
    <w:rsid w:val="00171931"/>
    <w:rsid w:val="00176761"/>
    <w:rsid w:val="00177691"/>
    <w:rsid w:val="001776DA"/>
    <w:rsid w:val="00180552"/>
    <w:rsid w:val="00180D50"/>
    <w:rsid w:val="00181CFE"/>
    <w:rsid w:val="00183932"/>
    <w:rsid w:val="00197A9D"/>
    <w:rsid w:val="001A0B0C"/>
    <w:rsid w:val="001B3EFD"/>
    <w:rsid w:val="001B4592"/>
    <w:rsid w:val="001B6010"/>
    <w:rsid w:val="001C0318"/>
    <w:rsid w:val="001C15A9"/>
    <w:rsid w:val="001C1C4E"/>
    <w:rsid w:val="001C34C0"/>
    <w:rsid w:val="001C6145"/>
    <w:rsid w:val="001D02DE"/>
    <w:rsid w:val="001D250F"/>
    <w:rsid w:val="001D3BE4"/>
    <w:rsid w:val="001D4440"/>
    <w:rsid w:val="001D5026"/>
    <w:rsid w:val="001D60F3"/>
    <w:rsid w:val="001D63B2"/>
    <w:rsid w:val="001E383B"/>
    <w:rsid w:val="001E5894"/>
    <w:rsid w:val="001F00A4"/>
    <w:rsid w:val="001F06AC"/>
    <w:rsid w:val="001F7903"/>
    <w:rsid w:val="001F7995"/>
    <w:rsid w:val="001F7C6F"/>
    <w:rsid w:val="00206C23"/>
    <w:rsid w:val="00210966"/>
    <w:rsid w:val="00212AA1"/>
    <w:rsid w:val="002160CE"/>
    <w:rsid w:val="00221ABD"/>
    <w:rsid w:val="0022467F"/>
    <w:rsid w:val="00224AC1"/>
    <w:rsid w:val="00224DFB"/>
    <w:rsid w:val="00225A38"/>
    <w:rsid w:val="0024402D"/>
    <w:rsid w:val="002443A0"/>
    <w:rsid w:val="002527F3"/>
    <w:rsid w:val="00253A82"/>
    <w:rsid w:val="002609AE"/>
    <w:rsid w:val="002643F3"/>
    <w:rsid w:val="00265149"/>
    <w:rsid w:val="002657B1"/>
    <w:rsid w:val="00265FA1"/>
    <w:rsid w:val="00272F10"/>
    <w:rsid w:val="0027391A"/>
    <w:rsid w:val="00274B77"/>
    <w:rsid w:val="00281992"/>
    <w:rsid w:val="00296788"/>
    <w:rsid w:val="00296D53"/>
    <w:rsid w:val="00297347"/>
    <w:rsid w:val="002A0838"/>
    <w:rsid w:val="002A0E84"/>
    <w:rsid w:val="002A6224"/>
    <w:rsid w:val="002A6FD7"/>
    <w:rsid w:val="002B42BF"/>
    <w:rsid w:val="002B4DFB"/>
    <w:rsid w:val="002B4F8E"/>
    <w:rsid w:val="002B56D3"/>
    <w:rsid w:val="002B6221"/>
    <w:rsid w:val="002C1BC8"/>
    <w:rsid w:val="002C31B7"/>
    <w:rsid w:val="002C47CC"/>
    <w:rsid w:val="002C4ADB"/>
    <w:rsid w:val="002C4D7C"/>
    <w:rsid w:val="002C67BF"/>
    <w:rsid w:val="002D0566"/>
    <w:rsid w:val="002D2C46"/>
    <w:rsid w:val="002E12EC"/>
    <w:rsid w:val="002E1477"/>
    <w:rsid w:val="002E28C1"/>
    <w:rsid w:val="002E651C"/>
    <w:rsid w:val="002E7CB1"/>
    <w:rsid w:val="002F156A"/>
    <w:rsid w:val="002F2DA8"/>
    <w:rsid w:val="002F39A5"/>
    <w:rsid w:val="002F5924"/>
    <w:rsid w:val="002F60F3"/>
    <w:rsid w:val="00300B5F"/>
    <w:rsid w:val="00302DB8"/>
    <w:rsid w:val="00306503"/>
    <w:rsid w:val="003068E0"/>
    <w:rsid w:val="00314702"/>
    <w:rsid w:val="0031736A"/>
    <w:rsid w:val="003209FB"/>
    <w:rsid w:val="00320C2E"/>
    <w:rsid w:val="003221AB"/>
    <w:rsid w:val="00322C74"/>
    <w:rsid w:val="00323925"/>
    <w:rsid w:val="00324008"/>
    <w:rsid w:val="00326F68"/>
    <w:rsid w:val="0032778F"/>
    <w:rsid w:val="00327D29"/>
    <w:rsid w:val="00332F74"/>
    <w:rsid w:val="0033571A"/>
    <w:rsid w:val="00336334"/>
    <w:rsid w:val="00342230"/>
    <w:rsid w:val="00344911"/>
    <w:rsid w:val="00347E93"/>
    <w:rsid w:val="00355835"/>
    <w:rsid w:val="0035689F"/>
    <w:rsid w:val="003600D6"/>
    <w:rsid w:val="00362AF6"/>
    <w:rsid w:val="00362B01"/>
    <w:rsid w:val="003740CA"/>
    <w:rsid w:val="00374B60"/>
    <w:rsid w:val="00374BD4"/>
    <w:rsid w:val="003768D3"/>
    <w:rsid w:val="00376BFB"/>
    <w:rsid w:val="003801B9"/>
    <w:rsid w:val="00380252"/>
    <w:rsid w:val="00381A55"/>
    <w:rsid w:val="00397CD6"/>
    <w:rsid w:val="003A3FAE"/>
    <w:rsid w:val="003A5D1E"/>
    <w:rsid w:val="003B0013"/>
    <w:rsid w:val="003B0196"/>
    <w:rsid w:val="003B307B"/>
    <w:rsid w:val="003B39AB"/>
    <w:rsid w:val="003C1C0C"/>
    <w:rsid w:val="003C465F"/>
    <w:rsid w:val="003D2793"/>
    <w:rsid w:val="003D31FE"/>
    <w:rsid w:val="003E35B7"/>
    <w:rsid w:val="003E4C96"/>
    <w:rsid w:val="003E7146"/>
    <w:rsid w:val="003E7B7B"/>
    <w:rsid w:val="003F1309"/>
    <w:rsid w:val="003F4897"/>
    <w:rsid w:val="003F575A"/>
    <w:rsid w:val="003F6207"/>
    <w:rsid w:val="003F7734"/>
    <w:rsid w:val="004037A6"/>
    <w:rsid w:val="00407198"/>
    <w:rsid w:val="00410FE6"/>
    <w:rsid w:val="0041159C"/>
    <w:rsid w:val="00414DE7"/>
    <w:rsid w:val="00416E64"/>
    <w:rsid w:val="00420F55"/>
    <w:rsid w:val="004220D2"/>
    <w:rsid w:val="00422E4E"/>
    <w:rsid w:val="00422F60"/>
    <w:rsid w:val="00423601"/>
    <w:rsid w:val="00426A7B"/>
    <w:rsid w:val="0043031A"/>
    <w:rsid w:val="00430A50"/>
    <w:rsid w:val="00431CC1"/>
    <w:rsid w:val="0043240F"/>
    <w:rsid w:val="00437B00"/>
    <w:rsid w:val="00441061"/>
    <w:rsid w:val="00441323"/>
    <w:rsid w:val="00446D24"/>
    <w:rsid w:val="00446FC7"/>
    <w:rsid w:val="0044778A"/>
    <w:rsid w:val="00451387"/>
    <w:rsid w:val="00452FF3"/>
    <w:rsid w:val="0045537E"/>
    <w:rsid w:val="00467E41"/>
    <w:rsid w:val="0047324B"/>
    <w:rsid w:val="00473F74"/>
    <w:rsid w:val="00473FC1"/>
    <w:rsid w:val="00474954"/>
    <w:rsid w:val="004753CE"/>
    <w:rsid w:val="00477826"/>
    <w:rsid w:val="004926AE"/>
    <w:rsid w:val="004971D6"/>
    <w:rsid w:val="004A0CF2"/>
    <w:rsid w:val="004A0DF0"/>
    <w:rsid w:val="004A3794"/>
    <w:rsid w:val="004A58EB"/>
    <w:rsid w:val="004B07F5"/>
    <w:rsid w:val="004B35BC"/>
    <w:rsid w:val="004B7E93"/>
    <w:rsid w:val="004C6564"/>
    <w:rsid w:val="004C77C5"/>
    <w:rsid w:val="004C7CEB"/>
    <w:rsid w:val="004D696E"/>
    <w:rsid w:val="004D7CDF"/>
    <w:rsid w:val="004E3BAA"/>
    <w:rsid w:val="004E5F88"/>
    <w:rsid w:val="004E6F09"/>
    <w:rsid w:val="004E7AA3"/>
    <w:rsid w:val="004F215D"/>
    <w:rsid w:val="004F225A"/>
    <w:rsid w:val="004F41CA"/>
    <w:rsid w:val="004F5BBA"/>
    <w:rsid w:val="004F68C3"/>
    <w:rsid w:val="004F7C56"/>
    <w:rsid w:val="00500D7B"/>
    <w:rsid w:val="005031B2"/>
    <w:rsid w:val="005113F8"/>
    <w:rsid w:val="00514393"/>
    <w:rsid w:val="00516C02"/>
    <w:rsid w:val="00517B71"/>
    <w:rsid w:val="00521AB6"/>
    <w:rsid w:val="00525128"/>
    <w:rsid w:val="00526CED"/>
    <w:rsid w:val="00530337"/>
    <w:rsid w:val="00535D25"/>
    <w:rsid w:val="00546759"/>
    <w:rsid w:val="00546CEF"/>
    <w:rsid w:val="00546D4E"/>
    <w:rsid w:val="00550060"/>
    <w:rsid w:val="0055123A"/>
    <w:rsid w:val="00556953"/>
    <w:rsid w:val="00563A93"/>
    <w:rsid w:val="0056520E"/>
    <w:rsid w:val="00573BE8"/>
    <w:rsid w:val="0058416C"/>
    <w:rsid w:val="005843CE"/>
    <w:rsid w:val="005843E2"/>
    <w:rsid w:val="0058548D"/>
    <w:rsid w:val="00585FAE"/>
    <w:rsid w:val="00590EE4"/>
    <w:rsid w:val="005913BD"/>
    <w:rsid w:val="00592678"/>
    <w:rsid w:val="00593612"/>
    <w:rsid w:val="0059743C"/>
    <w:rsid w:val="00597C4A"/>
    <w:rsid w:val="005A00BB"/>
    <w:rsid w:val="005A32C1"/>
    <w:rsid w:val="005A555B"/>
    <w:rsid w:val="005A66E5"/>
    <w:rsid w:val="005B31F8"/>
    <w:rsid w:val="005B43D2"/>
    <w:rsid w:val="005B61AB"/>
    <w:rsid w:val="005B7C12"/>
    <w:rsid w:val="005C02B6"/>
    <w:rsid w:val="005C2780"/>
    <w:rsid w:val="005C3204"/>
    <w:rsid w:val="005C3D64"/>
    <w:rsid w:val="005C47DE"/>
    <w:rsid w:val="005C58E1"/>
    <w:rsid w:val="005C5C72"/>
    <w:rsid w:val="005C5FCA"/>
    <w:rsid w:val="005C7BF4"/>
    <w:rsid w:val="005D3D6C"/>
    <w:rsid w:val="005D579F"/>
    <w:rsid w:val="005E417A"/>
    <w:rsid w:val="005E540D"/>
    <w:rsid w:val="005E5D7D"/>
    <w:rsid w:val="005F3BA7"/>
    <w:rsid w:val="005F525C"/>
    <w:rsid w:val="006017A2"/>
    <w:rsid w:val="0060517A"/>
    <w:rsid w:val="00613351"/>
    <w:rsid w:val="00613803"/>
    <w:rsid w:val="00613D44"/>
    <w:rsid w:val="00614E48"/>
    <w:rsid w:val="00615172"/>
    <w:rsid w:val="00616DB6"/>
    <w:rsid w:val="006201A2"/>
    <w:rsid w:val="006208CD"/>
    <w:rsid w:val="0062256B"/>
    <w:rsid w:val="006245CA"/>
    <w:rsid w:val="00627CED"/>
    <w:rsid w:val="00633306"/>
    <w:rsid w:val="00634B76"/>
    <w:rsid w:val="00640F61"/>
    <w:rsid w:val="006467DA"/>
    <w:rsid w:val="00651FA9"/>
    <w:rsid w:val="0065222B"/>
    <w:rsid w:val="00657255"/>
    <w:rsid w:val="00663239"/>
    <w:rsid w:val="006639BE"/>
    <w:rsid w:val="0066664B"/>
    <w:rsid w:val="00666B40"/>
    <w:rsid w:val="006672B8"/>
    <w:rsid w:val="006749D4"/>
    <w:rsid w:val="006756E6"/>
    <w:rsid w:val="00682436"/>
    <w:rsid w:val="00684B66"/>
    <w:rsid w:val="006865C2"/>
    <w:rsid w:val="006877CD"/>
    <w:rsid w:val="006A056F"/>
    <w:rsid w:val="006A0824"/>
    <w:rsid w:val="006A14E4"/>
    <w:rsid w:val="006A2AB5"/>
    <w:rsid w:val="006A2E6A"/>
    <w:rsid w:val="006B2F11"/>
    <w:rsid w:val="006B33E9"/>
    <w:rsid w:val="006C363F"/>
    <w:rsid w:val="006C6331"/>
    <w:rsid w:val="006D0E43"/>
    <w:rsid w:val="006D3017"/>
    <w:rsid w:val="006D4932"/>
    <w:rsid w:val="006D5E6A"/>
    <w:rsid w:val="006D620E"/>
    <w:rsid w:val="006D6AF3"/>
    <w:rsid w:val="006E2E50"/>
    <w:rsid w:val="006E77AD"/>
    <w:rsid w:val="006F28AE"/>
    <w:rsid w:val="006F3DB9"/>
    <w:rsid w:val="006F5662"/>
    <w:rsid w:val="006F63D3"/>
    <w:rsid w:val="006F7D7F"/>
    <w:rsid w:val="0070075B"/>
    <w:rsid w:val="0070095C"/>
    <w:rsid w:val="0070115C"/>
    <w:rsid w:val="00701ACA"/>
    <w:rsid w:val="00702471"/>
    <w:rsid w:val="00704549"/>
    <w:rsid w:val="00707B69"/>
    <w:rsid w:val="0071082C"/>
    <w:rsid w:val="0071170D"/>
    <w:rsid w:val="0071229E"/>
    <w:rsid w:val="00712643"/>
    <w:rsid w:val="00714DFF"/>
    <w:rsid w:val="00715654"/>
    <w:rsid w:val="0071796A"/>
    <w:rsid w:val="00722D98"/>
    <w:rsid w:val="00726E28"/>
    <w:rsid w:val="00727273"/>
    <w:rsid w:val="007275AC"/>
    <w:rsid w:val="00731355"/>
    <w:rsid w:val="00733390"/>
    <w:rsid w:val="007421E4"/>
    <w:rsid w:val="00745FDD"/>
    <w:rsid w:val="00746869"/>
    <w:rsid w:val="007479B1"/>
    <w:rsid w:val="00753CFC"/>
    <w:rsid w:val="00756616"/>
    <w:rsid w:val="00762A22"/>
    <w:rsid w:val="00766590"/>
    <w:rsid w:val="00767194"/>
    <w:rsid w:val="00767228"/>
    <w:rsid w:val="00767586"/>
    <w:rsid w:val="007675FE"/>
    <w:rsid w:val="00767BA1"/>
    <w:rsid w:val="007711A3"/>
    <w:rsid w:val="00771455"/>
    <w:rsid w:val="0077308D"/>
    <w:rsid w:val="00782ED5"/>
    <w:rsid w:val="00795848"/>
    <w:rsid w:val="0079649D"/>
    <w:rsid w:val="00797F82"/>
    <w:rsid w:val="007A387C"/>
    <w:rsid w:val="007A444E"/>
    <w:rsid w:val="007B05A5"/>
    <w:rsid w:val="007B2A5D"/>
    <w:rsid w:val="007B3468"/>
    <w:rsid w:val="007B5405"/>
    <w:rsid w:val="007B59B3"/>
    <w:rsid w:val="007C149F"/>
    <w:rsid w:val="007C3F10"/>
    <w:rsid w:val="007C4368"/>
    <w:rsid w:val="007C4947"/>
    <w:rsid w:val="007C5342"/>
    <w:rsid w:val="007C5C93"/>
    <w:rsid w:val="007D265F"/>
    <w:rsid w:val="007D439D"/>
    <w:rsid w:val="007E177B"/>
    <w:rsid w:val="007E6190"/>
    <w:rsid w:val="007F2587"/>
    <w:rsid w:val="007F5737"/>
    <w:rsid w:val="007F7382"/>
    <w:rsid w:val="007F76D6"/>
    <w:rsid w:val="00802E60"/>
    <w:rsid w:val="00803E21"/>
    <w:rsid w:val="00804679"/>
    <w:rsid w:val="008145D4"/>
    <w:rsid w:val="008241BC"/>
    <w:rsid w:val="00824815"/>
    <w:rsid w:val="00831F05"/>
    <w:rsid w:val="00836980"/>
    <w:rsid w:val="00836BB6"/>
    <w:rsid w:val="00841652"/>
    <w:rsid w:val="0084335C"/>
    <w:rsid w:val="0084466E"/>
    <w:rsid w:val="008461CA"/>
    <w:rsid w:val="00847402"/>
    <w:rsid w:val="00847D7C"/>
    <w:rsid w:val="008508EF"/>
    <w:rsid w:val="00851311"/>
    <w:rsid w:val="0085380D"/>
    <w:rsid w:val="008559A5"/>
    <w:rsid w:val="0085632A"/>
    <w:rsid w:val="008563EC"/>
    <w:rsid w:val="00857703"/>
    <w:rsid w:val="008603A9"/>
    <w:rsid w:val="00861132"/>
    <w:rsid w:val="00861F9E"/>
    <w:rsid w:val="008659A2"/>
    <w:rsid w:val="00867094"/>
    <w:rsid w:val="0086722D"/>
    <w:rsid w:val="00872DA4"/>
    <w:rsid w:val="00882262"/>
    <w:rsid w:val="008833B3"/>
    <w:rsid w:val="00884B72"/>
    <w:rsid w:val="00886BB6"/>
    <w:rsid w:val="008945F0"/>
    <w:rsid w:val="008A3087"/>
    <w:rsid w:val="008A3EC6"/>
    <w:rsid w:val="008A4598"/>
    <w:rsid w:val="008B26D2"/>
    <w:rsid w:val="008B3354"/>
    <w:rsid w:val="008B4774"/>
    <w:rsid w:val="008B5450"/>
    <w:rsid w:val="008B7098"/>
    <w:rsid w:val="008C49C7"/>
    <w:rsid w:val="008C58B7"/>
    <w:rsid w:val="008D4500"/>
    <w:rsid w:val="008D6541"/>
    <w:rsid w:val="008E0021"/>
    <w:rsid w:val="008E18BB"/>
    <w:rsid w:val="008E24F1"/>
    <w:rsid w:val="008E3818"/>
    <w:rsid w:val="008E40DB"/>
    <w:rsid w:val="008E414E"/>
    <w:rsid w:val="008E44FE"/>
    <w:rsid w:val="008E5A1C"/>
    <w:rsid w:val="008E5F2A"/>
    <w:rsid w:val="008F3055"/>
    <w:rsid w:val="008F3485"/>
    <w:rsid w:val="008F3733"/>
    <w:rsid w:val="008F5990"/>
    <w:rsid w:val="008F71EE"/>
    <w:rsid w:val="009027C3"/>
    <w:rsid w:val="00904B3A"/>
    <w:rsid w:val="00905655"/>
    <w:rsid w:val="009073E6"/>
    <w:rsid w:val="009114E5"/>
    <w:rsid w:val="00911AD8"/>
    <w:rsid w:val="00913B14"/>
    <w:rsid w:val="009152FE"/>
    <w:rsid w:val="0091568F"/>
    <w:rsid w:val="00920667"/>
    <w:rsid w:val="00924724"/>
    <w:rsid w:val="00927C91"/>
    <w:rsid w:val="0093716D"/>
    <w:rsid w:val="009418E2"/>
    <w:rsid w:val="00942D20"/>
    <w:rsid w:val="009446F1"/>
    <w:rsid w:val="0094662F"/>
    <w:rsid w:val="00950234"/>
    <w:rsid w:val="00950E24"/>
    <w:rsid w:val="00952F82"/>
    <w:rsid w:val="00953297"/>
    <w:rsid w:val="009561F3"/>
    <w:rsid w:val="009622BF"/>
    <w:rsid w:val="00962F58"/>
    <w:rsid w:val="0096404F"/>
    <w:rsid w:val="00965D4D"/>
    <w:rsid w:val="00970BBE"/>
    <w:rsid w:val="009715B3"/>
    <w:rsid w:val="0097208E"/>
    <w:rsid w:val="0097350E"/>
    <w:rsid w:val="00974B12"/>
    <w:rsid w:val="009758EF"/>
    <w:rsid w:val="00977A43"/>
    <w:rsid w:val="009868D2"/>
    <w:rsid w:val="00990A60"/>
    <w:rsid w:val="00992AD1"/>
    <w:rsid w:val="0099374E"/>
    <w:rsid w:val="00993830"/>
    <w:rsid w:val="00995553"/>
    <w:rsid w:val="009A49BE"/>
    <w:rsid w:val="009A7099"/>
    <w:rsid w:val="009B50B7"/>
    <w:rsid w:val="009B66D6"/>
    <w:rsid w:val="009B714E"/>
    <w:rsid w:val="009B7452"/>
    <w:rsid w:val="009C46E1"/>
    <w:rsid w:val="009D7C4B"/>
    <w:rsid w:val="009E20E2"/>
    <w:rsid w:val="009E6477"/>
    <w:rsid w:val="009E7AB2"/>
    <w:rsid w:val="009F1806"/>
    <w:rsid w:val="009F2435"/>
    <w:rsid w:val="009F2BF3"/>
    <w:rsid w:val="009F5A31"/>
    <w:rsid w:val="009F5C8C"/>
    <w:rsid w:val="009F5DA3"/>
    <w:rsid w:val="00A02D9D"/>
    <w:rsid w:val="00A04EB3"/>
    <w:rsid w:val="00A06103"/>
    <w:rsid w:val="00A06C77"/>
    <w:rsid w:val="00A07D8A"/>
    <w:rsid w:val="00A07F03"/>
    <w:rsid w:val="00A107B9"/>
    <w:rsid w:val="00A1120E"/>
    <w:rsid w:val="00A23018"/>
    <w:rsid w:val="00A23BE2"/>
    <w:rsid w:val="00A31652"/>
    <w:rsid w:val="00A32831"/>
    <w:rsid w:val="00A335A1"/>
    <w:rsid w:val="00A35B9C"/>
    <w:rsid w:val="00A414B1"/>
    <w:rsid w:val="00A41D97"/>
    <w:rsid w:val="00A44BDC"/>
    <w:rsid w:val="00A44D86"/>
    <w:rsid w:val="00A471B9"/>
    <w:rsid w:val="00A47F39"/>
    <w:rsid w:val="00A51565"/>
    <w:rsid w:val="00A54575"/>
    <w:rsid w:val="00A67B10"/>
    <w:rsid w:val="00A70B2D"/>
    <w:rsid w:val="00A71941"/>
    <w:rsid w:val="00A71B22"/>
    <w:rsid w:val="00A735DF"/>
    <w:rsid w:val="00A739B6"/>
    <w:rsid w:val="00A73EA9"/>
    <w:rsid w:val="00A76119"/>
    <w:rsid w:val="00A801C1"/>
    <w:rsid w:val="00A8101A"/>
    <w:rsid w:val="00A85498"/>
    <w:rsid w:val="00A9331C"/>
    <w:rsid w:val="00A95573"/>
    <w:rsid w:val="00A956AE"/>
    <w:rsid w:val="00A965BD"/>
    <w:rsid w:val="00A97BF0"/>
    <w:rsid w:val="00AB15B0"/>
    <w:rsid w:val="00AB35C9"/>
    <w:rsid w:val="00AB4352"/>
    <w:rsid w:val="00AB738C"/>
    <w:rsid w:val="00AC03EE"/>
    <w:rsid w:val="00AC1599"/>
    <w:rsid w:val="00AC22F0"/>
    <w:rsid w:val="00AC6BFC"/>
    <w:rsid w:val="00AD12A6"/>
    <w:rsid w:val="00AD5702"/>
    <w:rsid w:val="00AD71AD"/>
    <w:rsid w:val="00AD7AB6"/>
    <w:rsid w:val="00AE2302"/>
    <w:rsid w:val="00AE3530"/>
    <w:rsid w:val="00AE4472"/>
    <w:rsid w:val="00AE4BBA"/>
    <w:rsid w:val="00AE5EB4"/>
    <w:rsid w:val="00AE645E"/>
    <w:rsid w:val="00AE6ADA"/>
    <w:rsid w:val="00AE7283"/>
    <w:rsid w:val="00AF1869"/>
    <w:rsid w:val="00AF6F7F"/>
    <w:rsid w:val="00B00DBC"/>
    <w:rsid w:val="00B03CBE"/>
    <w:rsid w:val="00B06DD3"/>
    <w:rsid w:val="00B12791"/>
    <w:rsid w:val="00B24C4D"/>
    <w:rsid w:val="00B32B03"/>
    <w:rsid w:val="00B354BE"/>
    <w:rsid w:val="00B400BD"/>
    <w:rsid w:val="00B4582D"/>
    <w:rsid w:val="00B46524"/>
    <w:rsid w:val="00B46BC6"/>
    <w:rsid w:val="00B527FB"/>
    <w:rsid w:val="00B55CD6"/>
    <w:rsid w:val="00B55FEE"/>
    <w:rsid w:val="00B60E5E"/>
    <w:rsid w:val="00B62197"/>
    <w:rsid w:val="00B63845"/>
    <w:rsid w:val="00B648C3"/>
    <w:rsid w:val="00B65515"/>
    <w:rsid w:val="00B66722"/>
    <w:rsid w:val="00B667DE"/>
    <w:rsid w:val="00B67A0F"/>
    <w:rsid w:val="00B67EB9"/>
    <w:rsid w:val="00B8095D"/>
    <w:rsid w:val="00B83895"/>
    <w:rsid w:val="00B8532E"/>
    <w:rsid w:val="00B864D8"/>
    <w:rsid w:val="00B91654"/>
    <w:rsid w:val="00B9290B"/>
    <w:rsid w:val="00B97EC4"/>
    <w:rsid w:val="00BA4B46"/>
    <w:rsid w:val="00BA5EBC"/>
    <w:rsid w:val="00BA60AC"/>
    <w:rsid w:val="00BA643D"/>
    <w:rsid w:val="00BA73EF"/>
    <w:rsid w:val="00BB1239"/>
    <w:rsid w:val="00BB4AE2"/>
    <w:rsid w:val="00BB6E65"/>
    <w:rsid w:val="00BC215D"/>
    <w:rsid w:val="00BC750F"/>
    <w:rsid w:val="00BD1BC1"/>
    <w:rsid w:val="00BD2E05"/>
    <w:rsid w:val="00BD3FAD"/>
    <w:rsid w:val="00BD5A26"/>
    <w:rsid w:val="00BD7BCA"/>
    <w:rsid w:val="00BE4147"/>
    <w:rsid w:val="00BE449D"/>
    <w:rsid w:val="00BE6D0E"/>
    <w:rsid w:val="00BF0A3C"/>
    <w:rsid w:val="00BF19DA"/>
    <w:rsid w:val="00C03A4C"/>
    <w:rsid w:val="00C04BCF"/>
    <w:rsid w:val="00C0529B"/>
    <w:rsid w:val="00C1360C"/>
    <w:rsid w:val="00C14877"/>
    <w:rsid w:val="00C14F3A"/>
    <w:rsid w:val="00C15E88"/>
    <w:rsid w:val="00C16205"/>
    <w:rsid w:val="00C164E2"/>
    <w:rsid w:val="00C2111E"/>
    <w:rsid w:val="00C21878"/>
    <w:rsid w:val="00C22240"/>
    <w:rsid w:val="00C2245A"/>
    <w:rsid w:val="00C22B09"/>
    <w:rsid w:val="00C240EC"/>
    <w:rsid w:val="00C251DF"/>
    <w:rsid w:val="00C26C8F"/>
    <w:rsid w:val="00C34D4A"/>
    <w:rsid w:val="00C46D3D"/>
    <w:rsid w:val="00C46DDD"/>
    <w:rsid w:val="00C5070D"/>
    <w:rsid w:val="00C546D6"/>
    <w:rsid w:val="00C602B8"/>
    <w:rsid w:val="00C61678"/>
    <w:rsid w:val="00C62F67"/>
    <w:rsid w:val="00C637BD"/>
    <w:rsid w:val="00C718BC"/>
    <w:rsid w:val="00C7218C"/>
    <w:rsid w:val="00C7260D"/>
    <w:rsid w:val="00C7277C"/>
    <w:rsid w:val="00C72EC0"/>
    <w:rsid w:val="00C744B1"/>
    <w:rsid w:val="00C744D9"/>
    <w:rsid w:val="00C74E2C"/>
    <w:rsid w:val="00C75152"/>
    <w:rsid w:val="00C75A04"/>
    <w:rsid w:val="00C76C77"/>
    <w:rsid w:val="00C77596"/>
    <w:rsid w:val="00C80C52"/>
    <w:rsid w:val="00C818B8"/>
    <w:rsid w:val="00C85635"/>
    <w:rsid w:val="00C86773"/>
    <w:rsid w:val="00C94222"/>
    <w:rsid w:val="00C94B0A"/>
    <w:rsid w:val="00C9666C"/>
    <w:rsid w:val="00C9763E"/>
    <w:rsid w:val="00C97CEE"/>
    <w:rsid w:val="00CA0B01"/>
    <w:rsid w:val="00CA10EE"/>
    <w:rsid w:val="00CA23DB"/>
    <w:rsid w:val="00CA2778"/>
    <w:rsid w:val="00CA4165"/>
    <w:rsid w:val="00CA79EF"/>
    <w:rsid w:val="00CA7FE3"/>
    <w:rsid w:val="00CB0397"/>
    <w:rsid w:val="00CB2E7A"/>
    <w:rsid w:val="00CC058E"/>
    <w:rsid w:val="00CC14EA"/>
    <w:rsid w:val="00CC1FAB"/>
    <w:rsid w:val="00CC581B"/>
    <w:rsid w:val="00CD07B8"/>
    <w:rsid w:val="00CD3760"/>
    <w:rsid w:val="00CD5CFC"/>
    <w:rsid w:val="00CD67CB"/>
    <w:rsid w:val="00CD7887"/>
    <w:rsid w:val="00CE04E6"/>
    <w:rsid w:val="00CE641C"/>
    <w:rsid w:val="00CF3E4B"/>
    <w:rsid w:val="00CF40CF"/>
    <w:rsid w:val="00CF5008"/>
    <w:rsid w:val="00CF74B9"/>
    <w:rsid w:val="00D00819"/>
    <w:rsid w:val="00D022A3"/>
    <w:rsid w:val="00D062B2"/>
    <w:rsid w:val="00D112AA"/>
    <w:rsid w:val="00D13CD6"/>
    <w:rsid w:val="00D15174"/>
    <w:rsid w:val="00D166AE"/>
    <w:rsid w:val="00D2134D"/>
    <w:rsid w:val="00D219D8"/>
    <w:rsid w:val="00D230C6"/>
    <w:rsid w:val="00D260B3"/>
    <w:rsid w:val="00D2649B"/>
    <w:rsid w:val="00D27736"/>
    <w:rsid w:val="00D317EA"/>
    <w:rsid w:val="00D339AC"/>
    <w:rsid w:val="00D34247"/>
    <w:rsid w:val="00D3788C"/>
    <w:rsid w:val="00D41873"/>
    <w:rsid w:val="00D462BA"/>
    <w:rsid w:val="00D46F4C"/>
    <w:rsid w:val="00D474F0"/>
    <w:rsid w:val="00D510FE"/>
    <w:rsid w:val="00D53B6C"/>
    <w:rsid w:val="00D5565F"/>
    <w:rsid w:val="00D56146"/>
    <w:rsid w:val="00D60B2C"/>
    <w:rsid w:val="00D6130D"/>
    <w:rsid w:val="00D61B6B"/>
    <w:rsid w:val="00D630BC"/>
    <w:rsid w:val="00D65407"/>
    <w:rsid w:val="00D66583"/>
    <w:rsid w:val="00D66AFC"/>
    <w:rsid w:val="00D7146E"/>
    <w:rsid w:val="00D722F6"/>
    <w:rsid w:val="00D72919"/>
    <w:rsid w:val="00D73952"/>
    <w:rsid w:val="00D7452D"/>
    <w:rsid w:val="00D74C23"/>
    <w:rsid w:val="00D83281"/>
    <w:rsid w:val="00D9147A"/>
    <w:rsid w:val="00D9407A"/>
    <w:rsid w:val="00D95414"/>
    <w:rsid w:val="00D964D3"/>
    <w:rsid w:val="00DA22B2"/>
    <w:rsid w:val="00DA4308"/>
    <w:rsid w:val="00DA48EB"/>
    <w:rsid w:val="00DB0073"/>
    <w:rsid w:val="00DB0339"/>
    <w:rsid w:val="00DB13D5"/>
    <w:rsid w:val="00DB5859"/>
    <w:rsid w:val="00DC038B"/>
    <w:rsid w:val="00DC2308"/>
    <w:rsid w:val="00DC4091"/>
    <w:rsid w:val="00DC7F0A"/>
    <w:rsid w:val="00DD022E"/>
    <w:rsid w:val="00DD069E"/>
    <w:rsid w:val="00DD21C2"/>
    <w:rsid w:val="00DD40A2"/>
    <w:rsid w:val="00DD42CA"/>
    <w:rsid w:val="00DD58DC"/>
    <w:rsid w:val="00DD610B"/>
    <w:rsid w:val="00DE38D0"/>
    <w:rsid w:val="00DE50D8"/>
    <w:rsid w:val="00DE66F6"/>
    <w:rsid w:val="00DF0ACE"/>
    <w:rsid w:val="00DF27D4"/>
    <w:rsid w:val="00DF3C98"/>
    <w:rsid w:val="00DF47D7"/>
    <w:rsid w:val="00DF51BB"/>
    <w:rsid w:val="00DF635A"/>
    <w:rsid w:val="00E03487"/>
    <w:rsid w:val="00E0560E"/>
    <w:rsid w:val="00E117BD"/>
    <w:rsid w:val="00E21D6B"/>
    <w:rsid w:val="00E276BB"/>
    <w:rsid w:val="00E319BD"/>
    <w:rsid w:val="00E33073"/>
    <w:rsid w:val="00E35BF0"/>
    <w:rsid w:val="00E36089"/>
    <w:rsid w:val="00E40993"/>
    <w:rsid w:val="00E41B06"/>
    <w:rsid w:val="00E42960"/>
    <w:rsid w:val="00E43AC6"/>
    <w:rsid w:val="00E462A0"/>
    <w:rsid w:val="00E518EC"/>
    <w:rsid w:val="00E541D5"/>
    <w:rsid w:val="00E600CD"/>
    <w:rsid w:val="00E60E6B"/>
    <w:rsid w:val="00E6405A"/>
    <w:rsid w:val="00E640DD"/>
    <w:rsid w:val="00E64808"/>
    <w:rsid w:val="00E712AC"/>
    <w:rsid w:val="00E7521B"/>
    <w:rsid w:val="00E75D0A"/>
    <w:rsid w:val="00E842BE"/>
    <w:rsid w:val="00E84D54"/>
    <w:rsid w:val="00E875EF"/>
    <w:rsid w:val="00E87832"/>
    <w:rsid w:val="00E94487"/>
    <w:rsid w:val="00E9756C"/>
    <w:rsid w:val="00EA393E"/>
    <w:rsid w:val="00EA7209"/>
    <w:rsid w:val="00EB32A9"/>
    <w:rsid w:val="00EB4B61"/>
    <w:rsid w:val="00EB5303"/>
    <w:rsid w:val="00EC3ADC"/>
    <w:rsid w:val="00EC7FB9"/>
    <w:rsid w:val="00ED04FB"/>
    <w:rsid w:val="00ED166F"/>
    <w:rsid w:val="00ED46F6"/>
    <w:rsid w:val="00ED6BA6"/>
    <w:rsid w:val="00EE2483"/>
    <w:rsid w:val="00EE6291"/>
    <w:rsid w:val="00EE6837"/>
    <w:rsid w:val="00EF2229"/>
    <w:rsid w:val="00EF3E36"/>
    <w:rsid w:val="00F04ACF"/>
    <w:rsid w:val="00F1233B"/>
    <w:rsid w:val="00F15702"/>
    <w:rsid w:val="00F17AF0"/>
    <w:rsid w:val="00F25546"/>
    <w:rsid w:val="00F26638"/>
    <w:rsid w:val="00F27474"/>
    <w:rsid w:val="00F432D9"/>
    <w:rsid w:val="00F43D5F"/>
    <w:rsid w:val="00F449B8"/>
    <w:rsid w:val="00F44BE8"/>
    <w:rsid w:val="00F47F4E"/>
    <w:rsid w:val="00F51A4A"/>
    <w:rsid w:val="00F5780E"/>
    <w:rsid w:val="00F62EAD"/>
    <w:rsid w:val="00F6362A"/>
    <w:rsid w:val="00F63632"/>
    <w:rsid w:val="00F657A2"/>
    <w:rsid w:val="00F65E65"/>
    <w:rsid w:val="00F67C6F"/>
    <w:rsid w:val="00F67E6D"/>
    <w:rsid w:val="00F70DC0"/>
    <w:rsid w:val="00F749AD"/>
    <w:rsid w:val="00F806D4"/>
    <w:rsid w:val="00F80D5E"/>
    <w:rsid w:val="00F836EE"/>
    <w:rsid w:val="00F84D7B"/>
    <w:rsid w:val="00F84E5B"/>
    <w:rsid w:val="00F87196"/>
    <w:rsid w:val="00F94791"/>
    <w:rsid w:val="00F94879"/>
    <w:rsid w:val="00F978AE"/>
    <w:rsid w:val="00FA0BAC"/>
    <w:rsid w:val="00FA1AF6"/>
    <w:rsid w:val="00FA4380"/>
    <w:rsid w:val="00FA52FE"/>
    <w:rsid w:val="00FA7F76"/>
    <w:rsid w:val="00FB57C3"/>
    <w:rsid w:val="00FC1289"/>
    <w:rsid w:val="00FC43E1"/>
    <w:rsid w:val="00FC5A8C"/>
    <w:rsid w:val="00FC6C88"/>
    <w:rsid w:val="00FD59A0"/>
    <w:rsid w:val="00FE0F39"/>
    <w:rsid w:val="00FE4C02"/>
    <w:rsid w:val="00FE5A53"/>
    <w:rsid w:val="00FE6C26"/>
    <w:rsid w:val="00FE7A62"/>
    <w:rsid w:val="00FF1579"/>
    <w:rsid w:val="00FF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AC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3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3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F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3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3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F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 Gowthami</cp:lastModifiedBy>
  <cp:revision>7</cp:revision>
  <dcterms:created xsi:type="dcterms:W3CDTF">2022-02-28T15:22:00Z</dcterms:created>
  <dcterms:modified xsi:type="dcterms:W3CDTF">2022-12-07T13:25:00Z</dcterms:modified>
</cp:coreProperties>
</file>